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140AE" w14:textId="62124154" w:rsidR="008938AC" w:rsidRPr="008938AC" w:rsidRDefault="008938AC" w:rsidP="008938AC">
      <w:pPr>
        <w:rPr>
          <w:rFonts w:ascii="Arial" w:eastAsia="ヒラギノ明朝 ProN W3" w:hAnsi="Arial" w:cs="Arial"/>
          <w:sz w:val="21"/>
          <w:szCs w:val="21"/>
        </w:rPr>
      </w:pPr>
      <w:r w:rsidRPr="008938AC">
        <w:rPr>
          <w:rFonts w:ascii="Arial" w:eastAsia="ヒラギノ明朝 ProN W3" w:hAnsi="Arial" w:cs="Arial"/>
          <w:b/>
          <w:bCs/>
          <w:color w:val="000000" w:themeColor="text1"/>
          <w:sz w:val="21"/>
          <w:szCs w:val="21"/>
          <w:shd w:val="clear" w:color="auto" w:fill="FFFFFF"/>
        </w:rPr>
        <w:t>Additional file 2.</w:t>
      </w:r>
      <w:r w:rsidRPr="008938AC">
        <w:rPr>
          <w:rFonts w:ascii="Arial" w:hAnsi="Arial" w:cs="Arial"/>
          <w:b/>
          <w:bCs/>
          <w:sz w:val="21"/>
          <w:szCs w:val="21"/>
        </w:rPr>
        <w:t xml:space="preserve"> </w:t>
      </w:r>
      <w:r w:rsidRPr="008938AC">
        <w:rPr>
          <w:rFonts w:ascii="Arial" w:hAnsi="Arial" w:cs="Arial"/>
          <w:sz w:val="21"/>
          <w:szCs w:val="21"/>
        </w:rPr>
        <w:t xml:space="preserve">The questionnaire of </w:t>
      </w:r>
      <w:r w:rsidRPr="008938AC">
        <w:rPr>
          <w:rFonts w:ascii="Arial" w:eastAsia="ヒラギノ明朝 ProN W3" w:hAnsi="Arial" w:cs="Arial"/>
          <w:sz w:val="21"/>
          <w:szCs w:val="21"/>
        </w:rPr>
        <w:t xml:space="preserve">the </w:t>
      </w:r>
      <w:r w:rsidR="00B17140">
        <w:rPr>
          <w:rFonts w:ascii="Arial" w:eastAsia="ヒラギノ明朝 ProN W3" w:hAnsi="Arial" w:cs="Arial"/>
          <w:sz w:val="21"/>
          <w:szCs w:val="21"/>
        </w:rPr>
        <w:t>suffering</w:t>
      </w:r>
      <w:r w:rsidRPr="008938AC">
        <w:rPr>
          <w:rFonts w:ascii="Arial" w:eastAsia="ヒラギノ明朝 ProN W3" w:hAnsi="Arial" w:cs="Arial"/>
          <w:sz w:val="21"/>
          <w:szCs w:val="21"/>
        </w:rPr>
        <w:t xml:space="preserve"> due to sensory </w:t>
      </w:r>
      <w:r w:rsidR="00B17140">
        <w:rPr>
          <w:rFonts w:ascii="Arial" w:eastAsia="ヒラギノ明朝 ProN W3" w:hAnsi="Arial" w:cs="Arial"/>
          <w:sz w:val="21"/>
          <w:szCs w:val="21"/>
        </w:rPr>
        <w:t>differences</w:t>
      </w:r>
      <w:r w:rsidR="00B17140" w:rsidRPr="008938AC">
        <w:rPr>
          <w:rFonts w:ascii="Arial" w:eastAsia="ヒラギノ明朝 ProN W3" w:hAnsi="Arial" w:cs="Arial"/>
          <w:sz w:val="21"/>
          <w:szCs w:val="21"/>
        </w:rPr>
        <w:t xml:space="preserve"> </w:t>
      </w:r>
      <w:r w:rsidRPr="008938AC">
        <w:rPr>
          <w:rFonts w:ascii="Arial" w:eastAsia="ヒラギノ明朝 ProN W3" w:hAnsi="Arial" w:cs="Arial"/>
          <w:sz w:val="21"/>
          <w:szCs w:val="21"/>
        </w:rPr>
        <w:t>in university.</w:t>
      </w:r>
    </w:p>
    <w:p w14:paraId="5329587B" w14:textId="77777777" w:rsidR="008938AC" w:rsidRDefault="008938AC" w:rsidP="00DB596F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  <w:sz w:val="21"/>
          <w:szCs w:val="21"/>
        </w:rPr>
      </w:pPr>
    </w:p>
    <w:p w14:paraId="1BA46952" w14:textId="27BB2FE6" w:rsidR="00DB596F" w:rsidRDefault="00DB596F" w:rsidP="00DB596F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  <w:sz w:val="21"/>
          <w:szCs w:val="21"/>
        </w:rPr>
      </w:pPr>
      <w:r w:rsidRPr="00DB596F">
        <w:rPr>
          <w:rFonts w:ascii="Arial" w:eastAsia="ヒラギノ角ゴシック W4" w:hAnsi="Arial" w:cs="Arial"/>
          <w:color w:val="000000"/>
          <w:sz w:val="21"/>
          <w:szCs w:val="21"/>
        </w:rPr>
        <w:t>大学生活を送る上で、それぞれの項目の内容についてどの程度困っているかを判断し、最もあてはまる数字に〇をつけてください。</w:t>
      </w:r>
    </w:p>
    <w:p w14:paraId="0113316E" w14:textId="2399AA3E" w:rsidR="00BE79D5" w:rsidRDefault="003A1111" w:rsidP="00DB596F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  <w:sz w:val="21"/>
          <w:szCs w:val="21"/>
        </w:rPr>
      </w:pP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ADED0F" wp14:editId="199AEC4F">
                <wp:simplePos x="0" y="0"/>
                <wp:positionH relativeFrom="column">
                  <wp:posOffset>3253105</wp:posOffset>
                </wp:positionH>
                <wp:positionV relativeFrom="paragraph">
                  <wp:posOffset>169545</wp:posOffset>
                </wp:positionV>
                <wp:extent cx="1182029" cy="836295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029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0CC865" w14:textId="60DBBECB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0D8A2015" w14:textId="0ED6DEF6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困っている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ADED0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256.15pt;margin-top:13.35pt;width:93.05pt;height:65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AcAgFwIAACwEAAAOAAAAZHJzL2Uyb0RvYy54bWysU02P2yAQvVfqf0DcGzveJE2iOKt0V6kq&#13;&#10;RbsrZVd7JhhiS5ihQGKnv74Ddj607anqBQZmmI/3Hov7tlbkKKyrQOd0OEgpEZpDUel9Tt9e11+m&#13;&#10;lDjPdMEUaJHTk3D0fvn506Ixc5FBCaoQlmAS7eaNyWnpvZknieOlqJkbgBEanRJszTwe7T4pLGsw&#13;&#10;e62SLE0nSQO2MBa4cA5vHzsnXcb8Ugrun6V0whOVU+zNx9XGdRfWZLlg871lpqx43wb7hy5qVmks&#13;&#10;ekn1yDwjB1v9kaquuAUH0g841AlIWXERZ8BphumHabYlMyLOguA4c4HJ/b+0/Om4NS+W+PYbtEhg&#13;&#10;AKQxbu7wMszTSluHHTsl6EcITxfYROsJD4+G0yzNZpRw9E3vJtlsHNIk19fGOv9dQE2CkVOLtES0&#13;&#10;2HHjfBd6DgnFNKwrpSI1SpMmp5O7cRofXDyYXGmsce01WL7dtf0AOyhOOJeFjnJn+LrC4hvm/Auz&#13;&#10;yDGOgrr1z7hIBVgEeouSEuyvv92HeIQevZQ0qJmcup8HZgUl6odGUmbD0SiILB5G468ZHuytZ3fr&#13;&#10;0Yf6AVCWQ/whhkczxHt1NqWF+h3lvQpV0cU0x9o59WfzwXdKxu/BxWoVg1BWhvmN3hoeUgc4A7Sv&#13;&#10;7TuzpsffI3NPcFYXm3+goYvtiFgdPMgqchQA7lDtcUdJRpb77xM0f3uOUddPvvwNAAD//wMAUEsD&#13;&#10;BBQABgAIAAAAIQBqtsui5gAAAA8BAAAPAAAAZHJzL2Rvd25yZXYueG1sTI9PT8MwDMXvSHyHyEjc&#13;&#10;WLpCS+maTlPRhITgsLELt7Tx2or8KU22dXx6vBNcLFv++fm9YjkZzY44+t5ZAfNZBAxt41RvWwG7&#13;&#10;j/VdBswHaZXUzqKAM3pYltdXhcyVO9kNHrehZSRifS4FdCEMOee+6dBIP3MDWtrt3WhkoHFsuRrl&#13;&#10;icSN5nEUpdzI3tKHTg5Yddh8bQ9GwGu1fpebOjbZj65e3var4Xv3mQhxezM9L6isFsACTuHvAi4Z&#13;&#10;yD+UZKx2B6s80wKSeXxPqIA4fQRGQPqUPQCriUyo4WXB/+cofwEAAP//AwBQSwECLQAUAAYACAAA&#13;&#10;ACEAtoM4kv4AAADhAQAAEwAAAAAAAAAAAAAAAAAAAAAAW0NvbnRlbnRfVHlwZXNdLnhtbFBLAQIt&#13;&#10;ABQABgAIAAAAIQA4/SH/1gAAAJQBAAALAAAAAAAAAAAAAAAAAC8BAABfcmVscy8ucmVsc1BLAQIt&#13;&#10;ABQABgAIAAAAIQD1AcAgFwIAACwEAAAOAAAAAAAAAAAAAAAAAC4CAABkcnMvZTJvRG9jLnhtbFBL&#13;&#10;AQItABQABgAIAAAAIQBqtsui5gAAAA8BAAAPAAAAAAAAAAAAAAAAAHEEAABkcnMvZG93bnJldi54&#13;&#10;bWxQSwUGAAAAAAQABADzAAAAhAUAAAAA&#13;&#10;" filled="f" stroked="f" strokeweight=".5pt">
                <v:textbox>
                  <w:txbxContent>
                    <w:p w14:paraId="130CC865" w14:textId="60DBBECB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2</w:t>
                      </w:r>
                    </w:p>
                    <w:p w14:paraId="0D8A2015" w14:textId="0ED6DEF6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困っている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E5F289" wp14:editId="676857DB">
                <wp:simplePos x="0" y="0"/>
                <wp:positionH relativeFrom="column">
                  <wp:posOffset>4446905</wp:posOffset>
                </wp:positionH>
                <wp:positionV relativeFrom="paragraph">
                  <wp:posOffset>169545</wp:posOffset>
                </wp:positionV>
                <wp:extent cx="1549400" cy="836295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9400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27F630" w14:textId="67207282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  <w:p w14:paraId="75F9384B" w14:textId="7E58277B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とても困っている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5F289" id="テキスト ボックス 4" o:spid="_x0000_s1027" type="#_x0000_t202" style="position:absolute;left:0;text-align:left;margin-left:350.15pt;margin-top:13.35pt;width:122pt;height:65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fUUSGAIAADMEAAAOAAAAZHJzL2Uyb0RvYy54bWysU01vGyEQvVfqf0Dc6107thuvvI7cRK4q&#13;&#10;RUkkJ8oZs+BdCRgK2Lvur+/A+ktpT1UvMDDDfLz3mN91WpG9cL4BU9LhIKdEGA5VY7YlfXtdfbml&#13;&#10;xAdmKqbAiJIehKd3i8+f5q0txAhqUJVwBJMYX7S2pHUItsgyz2uhmR+AFQadEpxmAY9um1WOtZhd&#13;&#10;q2yU59OsBVdZB1x4j7cPvZMuUn4pBQ/PUnoRiCop9hbS6tK6iWu2mLNi65itG35sg/1DF5o1Boue&#13;&#10;Uz2wwMjONX+k0g134EGGAQedgZQNF2kGnGaYf5hmXTMr0iwIjrdnmPz/S8uf9mv74kjovkGHBEZA&#13;&#10;WusLj5dxnk46HXfslKAfITycYRNdIDw+moxn4xxdHH23N9PRbBLTZJfX1vnwXYAm0SipQ1oSWmz/&#13;&#10;6EMfegqJxQysGqUSNcqQtqTTm0meHpw9mFwZrHHpNVqh23Skqa7m2EB1wPEc9Mx7y1cN9vDIfHhh&#13;&#10;DqnGtlG+4RkXqQBrwdGipAb362/3MR4ZQC8lLUqnpP7njjlBifphkJvZcDyOWkuH8eTrCA/u2rO5&#13;&#10;9pidvgdU5xA/iuXJjPFBnUzpQL+jypexKrqY4Vi7pOFk3ode0PhLuFguUxCqy7LwaNaWx9QR1Yjw&#13;&#10;a/fOnD3SEJDAJziJjBUf2Ohjez6WuwCySVRFnHtUj/CjMhPZx18UpX99TlGXv774DQAA//8DAFBL&#13;&#10;AwQUAAYACAAAACEAJ6rkGOYAAAAPAQAADwAAAGRycy9kb3ducmV2LnhtbEyPQU/DMAyF70j8h8hI&#13;&#10;3FhC6bauazpNRRMSGoeNXXZLG6+taJLSZFvh12NOcLFk+/Pze9lqNB274OBbZyU8TgQwtJXTra0l&#13;&#10;HN43DwkwH5TVqnMWJXyhh1V+e5OpVLur3eFlH2pGItanSkITQp9y7qsGjfIT16Ol3ckNRgVqh5rr&#13;&#10;QV1J3HQ8EmLGjWotfWhUj0WD1cf+bCS8Fps3tSsjk3x3xcv2tO4/D8eplPd34/OSynoJLOAY/i7g&#13;&#10;NwP5h5yMle5stWedhLkQT4RKiGZzYAQs4pgGJZHTJAaeZ/x/jvwHAAD//wMAUEsBAi0AFAAGAAgA&#13;&#10;AAAhALaDOJL+AAAA4QEAABMAAAAAAAAAAAAAAAAAAAAAAFtDb250ZW50X1R5cGVzXS54bWxQSwEC&#13;&#10;LQAUAAYACAAAACEAOP0h/9YAAACUAQAACwAAAAAAAAAAAAAAAAAvAQAAX3JlbHMvLnJlbHNQSwEC&#13;&#10;LQAUAAYACAAAACEAq31FEhgCAAAzBAAADgAAAAAAAAAAAAAAAAAuAgAAZHJzL2Uyb0RvYy54bWxQ&#13;&#10;SwECLQAUAAYACAAAACEAJ6rkGOYAAAAPAQAADwAAAAAAAAAAAAAAAAByBAAAZHJzL2Rvd25yZXYu&#13;&#10;eG1sUEsFBgAAAAAEAAQA8wAAAIUFAAAAAA==&#13;&#10;" filled="f" stroked="f" strokeweight=".5pt">
                <v:textbox>
                  <w:txbxContent>
                    <w:p w14:paraId="7527F630" w14:textId="67207282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3</w:t>
                      </w:r>
                    </w:p>
                    <w:p w14:paraId="75F9384B" w14:textId="7E58277B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とても困っている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6F4696" wp14:editId="770518F2">
                <wp:simplePos x="0" y="0"/>
                <wp:positionH relativeFrom="column">
                  <wp:posOffset>1685290</wp:posOffset>
                </wp:positionH>
                <wp:positionV relativeFrom="paragraph">
                  <wp:posOffset>169545</wp:posOffset>
                </wp:positionV>
                <wp:extent cx="1549400" cy="836295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9400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7863E5" w14:textId="1B1C0FF0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  <w:p w14:paraId="6EAC27CA" w14:textId="0E311AAF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少し困っている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F4696" id="テキスト ボックス 2" o:spid="_x0000_s1028" type="#_x0000_t202" style="position:absolute;left:0;text-align:left;margin-left:132.7pt;margin-top:13.35pt;width:122pt;height:65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reS2GgIAADMEAAAOAAAAZHJzL2Uyb0RvYy54bWysU01vGyEQvVfqf0Dc6107thuvvI7cRK4q&#13;&#10;RUkkJ8oZs+BFYhkK2Lvur+/A+ktpT1UvMDDDfLz3mN91jSZ74bwCU9LhIKdEGA6VMtuSvr2uvtxS&#13;&#10;4gMzFdNgREkPwtO7xedP89YWYgQ16Eo4gkmML1pb0joEW2SZ57VomB+AFQadElzDAh7dNqscazF7&#13;&#10;o7NRnk+zFlxlHXDhPd4+9E66SPmlFDw8S+lFILqk2FtIq0vrJq7ZYs6KrWO2VvzYBvuHLhqmDBY9&#13;&#10;p3pggZGdU3+kahR34EGGAYcmAykVF2kGnGaYf5hmXTMr0iwIjrdnmPz/S8uf9mv74kjovkGHBEZA&#13;&#10;WusLj5dxnk66Ju7YKUE/Qng4wya6QHh8NBnPxjm6OPpub6aj2SSmyS6vrfPhu4CGRKOkDmlJaLH9&#13;&#10;ow996CkkFjOwUlonarQhbUmnN5M8PTh7MLk2WOPSa7RCt+mIqko6Os2xgeqA4znomfeWrxT28Mh8&#13;&#10;eGEOqca2Ub7hGRepAWvB0aKkBvfrb/cxHhlALyUtSqek/ueOOUGJ/mGQm9lwPI5aS4fx5OsID+7a&#13;&#10;s7n2mF1zD6jOIX4Uy5MZ44M+mdJB844qX8aq6GKGY+2ShpN5H3pB4y/hYrlMQaguy8KjWVseU0dU&#13;&#10;I8Kv3Ttz9khDQAKf4CQyVnxgo4/t+VjuAkiVqIo496ge4UdlJrKPvyhK//qcoi5/ffEbAAD//wMA&#13;&#10;UEsDBBQABgAIAAAAIQCECvTb4wAAAA8BAAAPAAAAZHJzL2Rvd25yZXYueG1sTE9LT4NAEL6b+B82&#13;&#10;Y+LNLpJSkbI0DaYxMXpo7cXbwk6ByM4iu23RX+/0pJfJPL75Hvlqsr044eg7RwruZxEIpNqZjhoF&#13;&#10;+/fNXQrCB01G945QwTd6WBXXV7nOjDvTFk+70AgmIZ9pBW0IQyalr1u02s/cgMS3gxutDjyOjTSj&#13;&#10;PjO57WUcRQtpdUes0OoByxbrz93RKngpN296W8U2/enL59fDevjafyRK3d5MT0su6yWIgFP4+4BL&#13;&#10;BvYPBRur3JGMF72CeJHMGXppHkAwIIkeeVExMknnIItc/s9R/AIAAP//AwBQSwECLQAUAAYACAAA&#13;&#10;ACEAtoM4kv4AAADhAQAAEwAAAAAAAAAAAAAAAAAAAAAAW0NvbnRlbnRfVHlwZXNdLnhtbFBLAQIt&#13;&#10;ABQABgAIAAAAIQA4/SH/1gAAAJQBAAALAAAAAAAAAAAAAAAAAC8BAABfcmVscy8ucmVsc1BLAQIt&#13;&#10;ABQABgAIAAAAIQBrreS2GgIAADMEAAAOAAAAAAAAAAAAAAAAAC4CAABkcnMvZTJvRG9jLnhtbFBL&#13;&#10;AQItABQABgAIAAAAIQCECvTb4wAAAA8BAAAPAAAAAAAAAAAAAAAAAHQEAABkcnMvZG93bnJldi54&#13;&#10;bWxQSwUGAAAAAAQABADzAAAAhAUAAAAA&#13;&#10;" filled="f" stroked="f" strokeweight=".5pt">
                <v:textbox>
                  <w:txbxContent>
                    <w:p w14:paraId="517863E5" w14:textId="1B1C0FF0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1</w:t>
                      </w:r>
                    </w:p>
                    <w:p w14:paraId="6EAC27CA" w14:textId="0E311AAF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少し困っている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94A412" wp14:editId="3FF89958">
                <wp:simplePos x="0" y="0"/>
                <wp:positionH relativeFrom="column">
                  <wp:posOffset>-8333</wp:posOffset>
                </wp:positionH>
                <wp:positionV relativeFrom="paragraph">
                  <wp:posOffset>170087</wp:posOffset>
                </wp:positionV>
                <wp:extent cx="1694985" cy="836295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985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69A7EA" w14:textId="21B49B9D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  <w:p w14:paraId="3C68A9E8" w14:textId="6E02122A" w:rsidR="00BE79D5" w:rsidRPr="003A1111" w:rsidRDefault="00BE79D5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該当しない</w:t>
                            </w: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/</w:t>
                            </w: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困っていない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4A412" id="テキスト ボックス 1" o:spid="_x0000_s1029" type="#_x0000_t202" style="position:absolute;left:0;text-align:left;margin-left:-.65pt;margin-top:13.4pt;width:133.45pt;height:65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xNKQGgIAADMEAAAOAAAAZHJzL2Uyb0RvYy54bWysU9tuGyEQfa/Uf0C81+t77ZXXkZvIVaUo&#13;&#10;ieREecYseJFYhgL2rvv1HVjflPap6gsMzDCXcw6Lu7bW5CCcV2AKOuj1KRGGQ6nMrqBvr+svM0p8&#13;&#10;YKZkGowo6FF4erf8/GnR2FwMoQJdCkcwifF5YwtahWDzLPO8EjXzPbDCoFOCq1nAo9tlpWMNZq91&#13;&#10;Nuz3p1kDrrQOuPAebx86J12m/FIKHp6l9CIQXVDsLaTVpXUb12y5YPnOMVspfmqD/UMXNVMGi15S&#13;&#10;PbDAyN6pP1LVijvwIEOPQ52BlIqLNANOM+h/mGZTMSvSLAiOtxeY/P9Ly58OG/viSGi/QYsERkAa&#13;&#10;63OPl3GeVro67tgpQT9CeLzAJtpAeHw0nY/nswklHH2z0XQ4n8Q02fW1dT58F1CTaBTUIS0JLXZ4&#13;&#10;9KELPYfEYgbWSutEjTakKeh0NOmnBxcPJtcGa1x7jVZoty1RZUFH5zm2UB5xPAcd897ytcIeHpkP&#13;&#10;L8wh1TgRyjc84yI1YC04WZRU4H797T7GIwPopaRB6RTU/9wzJyjRPwxyMx+Mx1Fr6TCefB3iwd16&#13;&#10;trces6/vAdU5wI9ieTJjfNBnUzqo31Hlq1gVXcxwrF3QcDbvQydo/CVcrFYpCNVlWXg0G8tj6ohq&#13;&#10;RPi1fWfOnmgISOATnEXG8g9sdLEdH6t9AKkSVRHnDtUT/KjMRPbpF0Xp355T1PWvL38DAAD//wMA&#13;&#10;UEsDBBQABgAIAAAAIQB9M5Bo5AAAAA4BAAAPAAAAZHJzL2Rvd25yZXYueG1sTI9BS8NAEIXvgv9h&#13;&#10;GcFbu2kkIaTZlBIpguihtRdvk2SbBHdnY3bbRn+940kvA8N78+Z9xWa2Rlz05AdHClbLCISmxrUD&#13;&#10;dQqOb7tFBsIHpBaNI63gS3vYlLc3Beatu9JeXw6hExxCPkcFfQhjLqVvem3RL92oibWTmywGXqdO&#13;&#10;thNeOdwaGUdRKi0OxB96HHXV6+bjcLYKnqvdK+7r2Gbfpnp6OW3Hz+N7otT93fy45rFdgwh6Dn8X&#13;&#10;8MvA/aHkYrU7U+uFUbBYPbBTQZwyButxmqQgajYmWQKyLOR/jPIHAAD//wMAUEsBAi0AFAAGAAgA&#13;&#10;AAAhALaDOJL+AAAA4QEAABMAAAAAAAAAAAAAAAAAAAAAAFtDb250ZW50X1R5cGVzXS54bWxQSwEC&#13;&#10;LQAUAAYACAAAACEAOP0h/9YAAACUAQAACwAAAAAAAAAAAAAAAAAvAQAAX3JlbHMvLnJlbHNQSwEC&#13;&#10;LQAUAAYACAAAACEAecTSkBoCAAAzBAAADgAAAAAAAAAAAAAAAAAuAgAAZHJzL2Uyb0RvYy54bWxQ&#13;&#10;SwECLQAUAAYACAAAACEAfTOQaOQAAAAOAQAADwAAAAAAAAAAAAAAAAB0BAAAZHJzL2Rvd25yZXYu&#13;&#10;eG1sUEsFBgAAAAAEAAQA8wAAAIUFAAAAAA==&#13;&#10;" filled="f" stroked="f" strokeweight=".5pt">
                <v:textbox>
                  <w:txbxContent>
                    <w:p w14:paraId="4369A7EA" w14:textId="21B49B9D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0</w:t>
                      </w:r>
                    </w:p>
                    <w:p w14:paraId="3C68A9E8" w14:textId="6E02122A" w:rsidR="00BE79D5" w:rsidRPr="003A1111" w:rsidRDefault="00BE79D5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該当しない</w:t>
                      </w: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/</w:t>
                      </w: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困っていない</w:t>
                      </w:r>
                    </w:p>
                  </w:txbxContent>
                </v:textbox>
              </v:shape>
            </w:pict>
          </mc:Fallback>
        </mc:AlternateContent>
      </w:r>
    </w:p>
    <w:p w14:paraId="66CC386F" w14:textId="02446E62" w:rsidR="00BE79D5" w:rsidRDefault="00BE79D5" w:rsidP="00DB596F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  <w:sz w:val="21"/>
          <w:szCs w:val="21"/>
        </w:rPr>
      </w:pPr>
    </w:p>
    <w:p w14:paraId="196DFA98" w14:textId="691ABF60" w:rsidR="00BE79D5" w:rsidRPr="004B2ABC" w:rsidRDefault="00BE79D5" w:rsidP="00DB596F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</w:rPr>
      </w:pPr>
    </w:p>
    <w:p w14:paraId="4C710F1A" w14:textId="2BD4B15C" w:rsidR="00B660A1" w:rsidRDefault="00B660A1">
      <w:pPr>
        <w:rPr>
          <w:rFonts w:ascii="Arial" w:eastAsia="ヒラギノ角ゴシック W4" w:hAnsi="Arial" w:cs="Arial"/>
        </w:rPr>
      </w:pPr>
    </w:p>
    <w:p w14:paraId="44D3DCD7" w14:textId="0ECBF7F4" w:rsidR="00BE79D5" w:rsidRDefault="00BE79D5">
      <w:pPr>
        <w:rPr>
          <w:rFonts w:ascii="Arial" w:eastAsia="ヒラギノ角ゴシック W4" w:hAnsi="Arial" w:cs="Arial"/>
        </w:rPr>
      </w:pPr>
    </w:p>
    <w:p w14:paraId="41F408EF" w14:textId="77777777" w:rsidR="00BE79D5" w:rsidRDefault="00BE79D5">
      <w:pPr>
        <w:rPr>
          <w:rFonts w:ascii="Arial" w:eastAsia="ヒラギノ角ゴシック W4" w:hAnsi="Arial" w:cs="Arial"/>
        </w:rPr>
      </w:pPr>
    </w:p>
    <w:tbl>
      <w:tblPr>
        <w:tblStyle w:val="a6"/>
        <w:tblW w:w="92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30"/>
        <w:gridCol w:w="510"/>
        <w:gridCol w:w="510"/>
        <w:gridCol w:w="510"/>
        <w:gridCol w:w="510"/>
      </w:tblGrid>
      <w:tr w:rsidR="00BE79D5" w:rsidRPr="00DB596F" w14:paraId="74D9538F" w14:textId="7492E987" w:rsidTr="004B2ABC">
        <w:trPr>
          <w:trHeight w:val="756"/>
        </w:trPr>
        <w:tc>
          <w:tcPr>
            <w:tcW w:w="7230" w:type="dxa"/>
            <w:vAlign w:val="center"/>
          </w:tcPr>
          <w:p w14:paraId="5F047E8E" w14:textId="40A97C3D" w:rsidR="00BE79D5" w:rsidRPr="00DB596F" w:rsidRDefault="00BE79D5" w:rsidP="004B2ABC">
            <w:pPr>
              <w:pStyle w:val="a4"/>
              <w:widowControl/>
              <w:numPr>
                <w:ilvl w:val="0"/>
                <w:numId w:val="4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活動や作業の手順を追うのが遅いせいで、授業についていけないことがある</w:t>
            </w:r>
          </w:p>
        </w:tc>
        <w:tc>
          <w:tcPr>
            <w:tcW w:w="510" w:type="dxa"/>
            <w:vAlign w:val="center"/>
          </w:tcPr>
          <w:p w14:paraId="0E44D094" w14:textId="3B91B58B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0F678351" w14:textId="5FEE6585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0916623E" w14:textId="57B978DB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0AE483C3" w14:textId="015E45B9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BE79D5" w:rsidRPr="00DB596F" w14:paraId="01E19594" w14:textId="395FA19A" w:rsidTr="004B2ABC">
        <w:trPr>
          <w:trHeight w:val="756"/>
        </w:trPr>
        <w:tc>
          <w:tcPr>
            <w:tcW w:w="7230" w:type="dxa"/>
            <w:vAlign w:val="center"/>
          </w:tcPr>
          <w:p w14:paraId="351CEFAC" w14:textId="41100C3F" w:rsidR="00BE79D5" w:rsidRPr="00DB596F" w:rsidRDefault="00BE79D5" w:rsidP="004B2ABC">
            <w:pPr>
              <w:pStyle w:val="a4"/>
              <w:widowControl/>
              <w:numPr>
                <w:ilvl w:val="0"/>
                <w:numId w:val="4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授業中に先生の言っていることを聞き取れないことがある</w:t>
            </w:r>
          </w:p>
        </w:tc>
        <w:tc>
          <w:tcPr>
            <w:tcW w:w="510" w:type="dxa"/>
            <w:vAlign w:val="center"/>
          </w:tcPr>
          <w:p w14:paraId="5696BF7F" w14:textId="044DA7D3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643545BE" w14:textId="322BF9C2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7BCAD3C2" w14:textId="5C19527A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326F013C" w14:textId="527E0BB4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BE79D5" w:rsidRPr="00DB596F" w14:paraId="706EF452" w14:textId="0D61C059" w:rsidTr="004B2ABC">
        <w:trPr>
          <w:trHeight w:val="756"/>
        </w:trPr>
        <w:tc>
          <w:tcPr>
            <w:tcW w:w="7230" w:type="dxa"/>
            <w:vAlign w:val="center"/>
          </w:tcPr>
          <w:p w14:paraId="23EEF0B5" w14:textId="1FB2AFCB" w:rsidR="00BE79D5" w:rsidRPr="00DB596F" w:rsidRDefault="00BE79D5" w:rsidP="004B2ABC">
            <w:pPr>
              <w:pStyle w:val="a4"/>
              <w:widowControl/>
              <w:numPr>
                <w:ilvl w:val="0"/>
                <w:numId w:val="4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学食や購買で売っている食べ物や飲み物は、味や食感が嫌いなものが多いので、買えるものが少ない</w:t>
            </w:r>
          </w:p>
        </w:tc>
        <w:tc>
          <w:tcPr>
            <w:tcW w:w="510" w:type="dxa"/>
            <w:vAlign w:val="center"/>
          </w:tcPr>
          <w:p w14:paraId="79276C7B" w14:textId="3EB3D32B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1BB8BD93" w14:textId="13B8E49A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117EC3DD" w14:textId="3726A277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7BB524F4" w14:textId="603383BF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BE79D5" w:rsidRPr="00DB596F" w14:paraId="596F5764" w14:textId="3CEFC1F3" w:rsidTr="004B2ABC">
        <w:trPr>
          <w:trHeight w:val="756"/>
        </w:trPr>
        <w:tc>
          <w:tcPr>
            <w:tcW w:w="7230" w:type="dxa"/>
            <w:vAlign w:val="center"/>
          </w:tcPr>
          <w:p w14:paraId="702F69D1" w14:textId="250ECF98" w:rsidR="00BE79D5" w:rsidRPr="00DB596F" w:rsidRDefault="00BE79D5" w:rsidP="004B2ABC">
            <w:pPr>
              <w:pStyle w:val="a4"/>
              <w:widowControl/>
              <w:numPr>
                <w:ilvl w:val="0"/>
                <w:numId w:val="4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授業で見る映像が不安定だったり、画像が速かったりすると内容が頭に入ってこない</w:t>
            </w:r>
          </w:p>
        </w:tc>
        <w:tc>
          <w:tcPr>
            <w:tcW w:w="510" w:type="dxa"/>
            <w:vAlign w:val="center"/>
          </w:tcPr>
          <w:p w14:paraId="6BF736BB" w14:textId="4A1929ED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4C8417CD" w14:textId="426A549F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172DB432" w14:textId="043D2458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0EAC979E" w14:textId="38A7E982" w:rsidR="00BE79D5" w:rsidRPr="00DB596F" w:rsidRDefault="00BE79D5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BE79D5" w:rsidRPr="00DB596F" w14:paraId="2E9A7AB7" w14:textId="25040AFC" w:rsidTr="004B2ABC">
        <w:trPr>
          <w:trHeight w:val="756"/>
        </w:trPr>
        <w:tc>
          <w:tcPr>
            <w:tcW w:w="7230" w:type="dxa"/>
            <w:vAlign w:val="center"/>
          </w:tcPr>
          <w:p w14:paraId="6C663B99" w14:textId="443ED3AF" w:rsidR="00BE79D5" w:rsidRPr="00DB596F" w:rsidRDefault="00BE79D5" w:rsidP="004B2ABC">
            <w:pPr>
              <w:pStyle w:val="a3"/>
              <w:widowControl/>
              <w:numPr>
                <w:ilvl w:val="0"/>
                <w:numId w:val="4"/>
              </w:numPr>
              <w:spacing w:beforeLines="5" w:before="18" w:afterLines="5" w:after="18"/>
              <w:ind w:leftChars="0"/>
              <w:rPr>
                <w:rFonts w:ascii="Arial" w:eastAsia="ヒラギノ角ゴシック W4" w:hAnsi="Arial" w:cs="Arial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</w:rPr>
              <w:t>お昼休み中の混んでいる食堂や授業前の大教室の中など、まわりが騒々しいと混乱してしまう</w:t>
            </w:r>
          </w:p>
        </w:tc>
        <w:tc>
          <w:tcPr>
            <w:tcW w:w="510" w:type="dxa"/>
            <w:vAlign w:val="center"/>
          </w:tcPr>
          <w:p w14:paraId="1F174405" w14:textId="266D35A7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34C556AA" w14:textId="46B0040F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2FBDCCC6" w14:textId="69989CB9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79467F29" w14:textId="1EC146EA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BE79D5" w:rsidRPr="00DB596F" w14:paraId="3546B8AE" w14:textId="006ED53F" w:rsidTr="004B2ABC">
        <w:trPr>
          <w:trHeight w:val="756"/>
        </w:trPr>
        <w:tc>
          <w:tcPr>
            <w:tcW w:w="7230" w:type="dxa"/>
            <w:vAlign w:val="center"/>
          </w:tcPr>
          <w:p w14:paraId="58BD8BC9" w14:textId="394BB5C5" w:rsidR="00BE79D5" w:rsidRPr="00DB596F" w:rsidRDefault="00BE79D5" w:rsidP="004B2ABC">
            <w:pPr>
              <w:pStyle w:val="a3"/>
              <w:widowControl/>
              <w:numPr>
                <w:ilvl w:val="0"/>
                <w:numId w:val="4"/>
              </w:numPr>
              <w:spacing w:beforeLines="5" w:before="18" w:afterLines="5" w:after="18"/>
              <w:ind w:leftChars="0"/>
              <w:rPr>
                <w:rFonts w:ascii="Arial" w:eastAsia="ヒラギノ角ゴシック W4" w:hAnsi="Arial" w:cs="Arial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</w:rPr>
              <w:t>他の人の香水などの強いにおいがする教室に入りたくない</w:t>
            </w:r>
          </w:p>
        </w:tc>
        <w:tc>
          <w:tcPr>
            <w:tcW w:w="510" w:type="dxa"/>
            <w:vAlign w:val="center"/>
          </w:tcPr>
          <w:p w14:paraId="42B5C0B3" w14:textId="07FF8BCE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70B6CFEE" w14:textId="71A31B0D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17FBFFC0" w14:textId="1951AAED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4F6024A7" w14:textId="6D16FA78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BE79D5" w:rsidRPr="00DB596F" w14:paraId="7776A67B" w14:textId="4F991FE8" w:rsidTr="004B2ABC">
        <w:trPr>
          <w:trHeight w:val="756"/>
        </w:trPr>
        <w:tc>
          <w:tcPr>
            <w:tcW w:w="7230" w:type="dxa"/>
            <w:vAlign w:val="center"/>
          </w:tcPr>
          <w:p w14:paraId="1143BAF5" w14:textId="28890E33" w:rsidR="00BE79D5" w:rsidRPr="00DB596F" w:rsidRDefault="00BE79D5" w:rsidP="004B2ABC">
            <w:pPr>
              <w:pStyle w:val="a3"/>
              <w:widowControl/>
              <w:numPr>
                <w:ilvl w:val="0"/>
                <w:numId w:val="4"/>
              </w:numPr>
              <w:spacing w:beforeLines="5" w:before="18" w:afterLines="5" w:after="18"/>
              <w:ind w:leftChars="0"/>
              <w:rPr>
                <w:rFonts w:ascii="Arial" w:eastAsia="ヒラギノ角ゴシック W4" w:hAnsi="Arial" w:cs="Arial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</w:rPr>
              <w:t>他の人がすぐそばにいるのが嫌なので、混み合った教室や食堂にいるのが不快だ</w:t>
            </w:r>
          </w:p>
        </w:tc>
        <w:tc>
          <w:tcPr>
            <w:tcW w:w="510" w:type="dxa"/>
            <w:vAlign w:val="center"/>
          </w:tcPr>
          <w:p w14:paraId="2BCFAF9B" w14:textId="1D728832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1846E44E" w14:textId="4DDFA45B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45626A67" w14:textId="17B107C2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4291759C" w14:textId="7D836900" w:rsidR="00BE79D5" w:rsidRPr="00DB596F" w:rsidRDefault="00BE79D5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</w:tbl>
    <w:p w14:paraId="4DE5CD49" w14:textId="358DBBA5" w:rsidR="00DB596F" w:rsidRDefault="00DB596F">
      <w:pPr>
        <w:rPr>
          <w:rFonts w:ascii="Arial" w:eastAsia="ヒラギノ角ゴシック W4" w:hAnsi="Arial" w:cs="Arial"/>
        </w:rPr>
      </w:pPr>
    </w:p>
    <w:p w14:paraId="3673FC5C" w14:textId="77777777" w:rsidR="004B2ABC" w:rsidRDefault="004B2ABC" w:rsidP="004B2ABC">
      <w:pPr>
        <w:shd w:val="clear" w:color="auto" w:fill="FFFFFF"/>
        <w:outlineLvl w:val="0"/>
        <w:rPr>
          <w:rFonts w:ascii="Arial" w:eastAsia="ＭＳ Ｐゴシック" w:hAnsi="Arial" w:cs="Arial"/>
          <w:color w:val="111111"/>
          <w:kern w:val="36"/>
          <w:sz w:val="21"/>
          <w:szCs w:val="21"/>
        </w:rPr>
      </w:pPr>
      <w:r>
        <w:rPr>
          <w:rFonts w:ascii="Arial" w:eastAsia="ＭＳ Ｐゴシック" w:hAnsi="Arial" w:cs="Arial"/>
          <w:color w:val="111111"/>
          <w:kern w:val="36"/>
          <w:sz w:val="21"/>
          <w:szCs w:val="21"/>
        </w:rPr>
        <w:br w:type="page"/>
      </w:r>
    </w:p>
    <w:p w14:paraId="4DBCB2E4" w14:textId="79C2A0A1" w:rsidR="004B2ABC" w:rsidRDefault="004B2ABC" w:rsidP="004B2ABC">
      <w:pPr>
        <w:shd w:val="clear" w:color="auto" w:fill="FFFFFF"/>
        <w:jc w:val="center"/>
        <w:outlineLvl w:val="0"/>
        <w:rPr>
          <w:rFonts w:ascii="Arial" w:eastAsia="ＭＳ Ｐゴシック" w:hAnsi="Arial" w:cs="Arial"/>
          <w:color w:val="111111"/>
          <w:kern w:val="36"/>
          <w:sz w:val="21"/>
          <w:szCs w:val="21"/>
        </w:rPr>
      </w:pPr>
      <w:r>
        <w:rPr>
          <w:rFonts w:ascii="Arial" w:eastAsia="ＭＳ Ｐゴシック" w:hAnsi="Arial" w:cs="Arial"/>
          <w:color w:val="111111"/>
          <w:kern w:val="36"/>
          <w:sz w:val="21"/>
          <w:szCs w:val="21"/>
        </w:rPr>
        <w:lastRenderedPageBreak/>
        <w:t>(English version)</w:t>
      </w:r>
    </w:p>
    <w:p w14:paraId="3A993D52" w14:textId="77777777" w:rsidR="004B2ABC" w:rsidRDefault="004B2ABC" w:rsidP="004B2ABC">
      <w:pPr>
        <w:shd w:val="clear" w:color="auto" w:fill="FFFFFF"/>
        <w:outlineLvl w:val="0"/>
        <w:rPr>
          <w:rFonts w:ascii="Arial" w:eastAsia="ＭＳ Ｐゴシック" w:hAnsi="Arial" w:cs="Arial"/>
          <w:color w:val="111111"/>
          <w:kern w:val="36"/>
          <w:sz w:val="21"/>
          <w:szCs w:val="21"/>
        </w:rPr>
      </w:pPr>
    </w:p>
    <w:p w14:paraId="7AD00690" w14:textId="37C23A42" w:rsidR="004B2ABC" w:rsidRPr="00EF4205" w:rsidRDefault="004B2ABC" w:rsidP="004B2ABC">
      <w:pPr>
        <w:shd w:val="clear" w:color="auto" w:fill="FFFFFF"/>
        <w:outlineLvl w:val="0"/>
        <w:rPr>
          <w:rFonts w:ascii="Arial" w:eastAsia="ＭＳ Ｐゴシック" w:hAnsi="Arial" w:cs="Arial"/>
          <w:color w:val="111111"/>
          <w:kern w:val="36"/>
          <w:sz w:val="21"/>
          <w:szCs w:val="21"/>
        </w:rPr>
      </w:pPr>
      <w:r w:rsidRPr="00DB596F">
        <w:rPr>
          <w:rFonts w:ascii="Arial" w:eastAsia="ＭＳ Ｐゴシック" w:hAnsi="Arial" w:cs="Arial"/>
          <w:color w:val="111111"/>
          <w:kern w:val="36"/>
          <w:sz w:val="21"/>
          <w:szCs w:val="21"/>
        </w:rPr>
        <w:t xml:space="preserve">Please circle the number in the column that best represents </w:t>
      </w:r>
      <w:r>
        <w:rPr>
          <w:rFonts w:ascii="Arial" w:eastAsia="ＭＳ Ｐゴシック" w:hAnsi="Arial" w:cs="Arial"/>
          <w:color w:val="111111"/>
          <w:kern w:val="36"/>
          <w:sz w:val="21"/>
          <w:szCs w:val="21"/>
        </w:rPr>
        <w:t xml:space="preserve">your </w:t>
      </w:r>
      <w:r w:rsidR="00B17140">
        <w:rPr>
          <w:rFonts w:ascii="Arial" w:eastAsia="ＭＳ Ｐゴシック" w:hAnsi="Arial" w:cs="Arial"/>
          <w:color w:val="111111"/>
          <w:kern w:val="36"/>
          <w:sz w:val="21"/>
          <w:szCs w:val="21"/>
        </w:rPr>
        <w:t xml:space="preserve">suffering </w:t>
      </w:r>
      <w:r>
        <w:rPr>
          <w:rFonts w:ascii="Arial" w:eastAsia="ＭＳ Ｐゴシック" w:hAnsi="Arial" w:cs="Arial"/>
          <w:color w:val="111111"/>
          <w:kern w:val="36"/>
          <w:sz w:val="21"/>
          <w:szCs w:val="21"/>
        </w:rPr>
        <w:t>in the university life.</w:t>
      </w:r>
    </w:p>
    <w:p w14:paraId="15092CAA" w14:textId="6209786B" w:rsidR="004B2ABC" w:rsidRDefault="009B6C6C" w:rsidP="004B2ABC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  <w:sz w:val="21"/>
          <w:szCs w:val="21"/>
        </w:rPr>
      </w:pP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DB58C2" wp14:editId="53F1B306">
                <wp:simplePos x="0" y="0"/>
                <wp:positionH relativeFrom="column">
                  <wp:posOffset>4398645</wp:posOffset>
                </wp:positionH>
                <wp:positionV relativeFrom="paragraph">
                  <wp:posOffset>171450</wp:posOffset>
                </wp:positionV>
                <wp:extent cx="1390218" cy="836295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218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C8C821" w14:textId="77777777" w:rsidR="004B2ABC" w:rsidRPr="003A1111" w:rsidRDefault="004B2ABC" w:rsidP="002B0ECF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  <w:p w14:paraId="19370DF8" w14:textId="73C397FF" w:rsidR="004B2ABC" w:rsidRPr="003A1111" w:rsidRDefault="004B2ABC" w:rsidP="0058039F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 xml:space="preserve">I </w:t>
                            </w:r>
                            <w:r w:rsidR="00B17140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suffer</w:t>
                            </w:r>
                            <w:r w:rsidR="00394607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 xml:space="preserve"> a great d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DB58C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30" type="#_x0000_t202" style="position:absolute;left:0;text-align:left;margin-left:346.35pt;margin-top:13.5pt;width:109.45pt;height:65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zt4tGwIAADMEAAAOAAAAZHJzL2Uyb0RvYy54bWysU9uO2yAQfa/Uf0C8N3au3VhxVumuUlWK&#13;&#10;dlfKrvaZYIgtYYYCiZ1+fQfsXLTtU9UXGJhhLuccFvdtrchRWFeBzulwkFIiNIei0vucvr2uv9xR&#13;&#10;4jzTBVOgRU5PwtH75edPi8ZkYgQlqEJYgkm0yxqT09J7kyWJ46WomRuAERqdEmzNPB7tPiksazB7&#13;&#10;rZJRms6SBmxhLHDhHN4+dk66jPmlFNw/S+mEJyqn2JuPq43rLqzJcsGyvWWmrHjfBvuHLmpWaSx6&#13;&#10;SfXIPCMHW/2Rqq64BQfSDzjUCUhZcRFnwGmG6YdptiUzIs6C4Dhzgcn9v7T86bg1L5b49hu0SGAA&#13;&#10;pDEuc3gZ5mmlrcOOnRL0I4SnC2yi9YSHR+N5Ohoi0Rx9d+PZaD4NaZLra2Od/y6gJsHIqUVaIlrs&#13;&#10;uHG+Cz2HhGIa1pVSkRqlSZPT2XiaxgcXDyZXGmtcew2Wb3ctqYqcTs5z7KA44XgWOuad4esKe9gw&#13;&#10;51+YRapxIpSvf8ZFKsBa0FuUlGB//e0+xCMD6KWkQenk1P08MCsoUT80cjMfTiZBa/EwmX4d4cHe&#13;&#10;ena3Hn2oHwDVOcSPYng0Q7xXZ1NaqN9R5atQFV1Mc6ydU382H3wnaPwlXKxWMQjVZZjf6K3hIXVA&#13;&#10;NSD82r4za3oaPBL4BGeRsewDG11sx8fq4EFWkaqAc4dqDz8qM5Ld/6Ig/dtzjLr+9eVvAAAA//8D&#13;&#10;AFBLAwQUAAYACAAAACEAwUlaSeYAAAAPAQAADwAAAGRycy9kb3ducmV2LnhtbEyPT0vDQBDF74Lf&#13;&#10;YRnBm90k0CRNsyklUgTRQ2sv3ibZbRLcPzG7baOf3vGkl4Fhfu/Ne+VmNppd1OQHZwXEiwiYsq2T&#13;&#10;g+0EHN92DzkwH9BK1M4qAV/Kw6a6vSmxkO5q9+pyCB0jE+sLFNCHMBac+7ZXBv3CjcrS7eQmg4HW&#13;&#10;qeNywiuZG82TKEq5wcHShx5HVfeq/TicjYDneveK+yYx+beun15O2/Hz+L4U4v5uflzT2K6BBTWH&#13;&#10;PwX8dqD8UFGwxp2t9EwLSFdJRqiAJKNiBKziOAXWELnMM+BVyf/3qH4AAAD//wMAUEsBAi0AFAAG&#13;&#10;AAgAAAAhALaDOJL+AAAA4QEAABMAAAAAAAAAAAAAAAAAAAAAAFtDb250ZW50X1R5cGVzXS54bWxQ&#13;&#10;SwECLQAUAAYACAAAACEAOP0h/9YAAACUAQAACwAAAAAAAAAAAAAAAAAvAQAAX3JlbHMvLnJlbHNQ&#13;&#10;SwECLQAUAAYACAAAACEA/M7eLRsCAAAzBAAADgAAAAAAAAAAAAAAAAAuAgAAZHJzL2Uyb0RvYy54&#13;&#10;bWxQSwECLQAUAAYACAAAACEAwUlaSeYAAAAPAQAADwAAAAAAAAAAAAAAAAB1BAAAZHJzL2Rvd25y&#13;&#10;ZXYueG1sUEsFBgAAAAAEAAQA8wAAAIgFAAAAAA==&#13;&#10;" filled="f" stroked="f" strokeweight=".5pt">
                <v:textbox>
                  <w:txbxContent>
                    <w:p w14:paraId="77C8C821" w14:textId="77777777" w:rsidR="004B2ABC" w:rsidRPr="003A1111" w:rsidRDefault="004B2ABC" w:rsidP="002B0ECF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3</w:t>
                      </w:r>
                    </w:p>
                    <w:p w14:paraId="19370DF8" w14:textId="73C397FF" w:rsidR="004B2ABC" w:rsidRPr="003A1111" w:rsidRDefault="004B2ABC" w:rsidP="0058039F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 xml:space="preserve">I </w:t>
                      </w:r>
                      <w:r w:rsidR="00B17140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suffer</w:t>
                      </w:r>
                      <w:r w:rsidR="00394607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 xml:space="preserve"> a great de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9EA826" wp14:editId="101B7E6D">
                <wp:simplePos x="0" y="0"/>
                <wp:positionH relativeFrom="column">
                  <wp:posOffset>-6350</wp:posOffset>
                </wp:positionH>
                <wp:positionV relativeFrom="paragraph">
                  <wp:posOffset>171450</wp:posOffset>
                </wp:positionV>
                <wp:extent cx="1899920" cy="836295"/>
                <wp:effectExtent l="0" t="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EEFD8D" w14:textId="77777777" w:rsidR="004B2ABC" w:rsidRPr="003A1111" w:rsidRDefault="004B2ABC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  <w:p w14:paraId="43AFBBA6" w14:textId="3F8F94FE" w:rsidR="004B2ABC" w:rsidRPr="003A1111" w:rsidRDefault="004B2ABC" w:rsidP="004B2ABC">
                            <w:pPr>
                              <w:spacing w:line="280" w:lineRule="exact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N</w:t>
                            </w: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 xml:space="preserve">ot applicable/I do not </w:t>
                            </w:r>
                            <w:r w:rsidR="00B17140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suff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EA826" id="テキスト ボックス 8" o:spid="_x0000_s1031" type="#_x0000_t202" style="position:absolute;left:0;text-align:left;margin-left:-.5pt;margin-top:13.5pt;width:149.6pt;height:65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AZ8uGQIAADMEAAAOAAAAZHJzL2Uyb0RvYy54bWysU01vGyEQvVfqf0Dc67Ud27VXXkduIleV&#13;&#10;rCSSE+WMWfAisQwF7F3313dg/aW0p6oXGJhhPt57zO/bWpODcF6BKeig16dEGA6lMruCvr2uvkwp&#13;&#10;8YGZkmkwoqBH4en94vOneWNzMYQKdCkcwSTG540taBWCzbPM80rUzPfACoNOCa5mAY9ul5WONZi9&#13;&#10;1tmw359kDbjSOuDCe7x97Jx0kfJLKXh4ltKLQHRBsbeQVpfWbVyzxZzlO8dspfipDfYPXdRMGSx6&#13;&#10;SfXIAiN7p/5IVSvuwIMMPQ51BlIqLtIMOM2g/2GaTcWsSLMgON5eYPL/Ly1/OmzsiyOh/QYtEhgB&#13;&#10;aazPPV7GeVrp6rhjpwT9COHxAptoA+Hx0XQ2mw3RxdE3vZsMZ+OYJru+ts6H7wJqEo2COqQlocUO&#13;&#10;ax+60HNILGZgpbRO1GhDmoJO7sb99ODiweTaYI1rr9EK7bYlqixoaiDebKE84ngOOua95SuFPayZ&#13;&#10;Dy/MIdXYNso3POMiNWAtOFmUVOB+/e0+xiMD6KWkQekU1P/cMyco0T8McjMbjEZRa+kwGn+N0Lhb&#13;&#10;z/bWY/b1A6A6B/hRLE9mjA/6bEoH9TuqfBmroosZjrULGs7mQ+gEjb+Ei+UyBaG6LAtrs7E8po6o&#13;&#10;RoRf23fm7ImGgAQ+wVlkLP/ARhfb8bHcB5AqUXVF9QQ/KjORffpFUfq35xR1/euL3wAAAP//AwBQ&#13;&#10;SwMEFAAGAAgAAAAhAJ8m92PlAAAADgEAAA8AAABkcnMvZG93bnJldi54bWxMj0FvwjAMhe+T9h8i&#13;&#10;I+0GKZEYXWmKUCc0adoOMC67pU1oKxKnawJ0+/XzTuxiy3r28/vy9egsu5ghdB4lzGcJMIO11x02&#13;&#10;Eg4f22kKLESFWlmPRsK3CbAu7u9ylWl/xZ257GPDyARDpiS0MfYZ56FujVNh5nuDpB394FSkcWi4&#13;&#10;HtSVzJ3lIkkeuVMd0odW9aZsTX3an52E13L7rnaVcOmPLV/ejpv+6/C5kPJhMj6vqGxWwKIZ4+0C&#13;&#10;/hgoPxQUrPJn1IFZCdM58UQJYkmddPGUCmAVLS7SJfAi5/8xil8AAAD//wMAUEsBAi0AFAAGAAgA&#13;&#10;AAAhALaDOJL+AAAA4QEAABMAAAAAAAAAAAAAAAAAAAAAAFtDb250ZW50X1R5cGVzXS54bWxQSwEC&#13;&#10;LQAUAAYACAAAACEAOP0h/9YAAACUAQAACwAAAAAAAAAAAAAAAAAvAQAAX3JlbHMvLnJlbHNQSwEC&#13;&#10;LQAUAAYACAAAACEAPwGfLhkCAAAzBAAADgAAAAAAAAAAAAAAAAAuAgAAZHJzL2Uyb0RvYy54bWxQ&#13;&#10;SwECLQAUAAYACAAAACEAnyb3Y+UAAAAOAQAADwAAAAAAAAAAAAAAAABzBAAAZHJzL2Rvd25yZXYu&#13;&#10;eG1sUEsFBgAAAAAEAAQA8wAAAIUFAAAAAA==&#13;&#10;" filled="f" stroked="f" strokeweight=".5pt">
                <v:textbox>
                  <w:txbxContent>
                    <w:p w14:paraId="34EEFD8D" w14:textId="77777777" w:rsidR="004B2ABC" w:rsidRPr="003A1111" w:rsidRDefault="004B2ABC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0</w:t>
                      </w:r>
                    </w:p>
                    <w:p w14:paraId="43AFBBA6" w14:textId="3F8F94FE" w:rsidR="004B2ABC" w:rsidRPr="003A1111" w:rsidRDefault="004B2ABC" w:rsidP="004B2ABC">
                      <w:pPr>
                        <w:spacing w:line="280" w:lineRule="exact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N</w:t>
                      </w: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 xml:space="preserve">ot applicable/I do not </w:t>
                      </w:r>
                      <w:r w:rsidR="00B17140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suff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0DFCD3" wp14:editId="7A6DBF73">
                <wp:simplePos x="0" y="0"/>
                <wp:positionH relativeFrom="column">
                  <wp:posOffset>2045970</wp:posOffset>
                </wp:positionH>
                <wp:positionV relativeFrom="paragraph">
                  <wp:posOffset>171450</wp:posOffset>
                </wp:positionV>
                <wp:extent cx="1080000" cy="836295"/>
                <wp:effectExtent l="0" t="0" r="0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000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E59970" w14:textId="77777777" w:rsidR="004B2ABC" w:rsidRPr="003A1111" w:rsidRDefault="004B2ABC" w:rsidP="002B0ECF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  <w:p w14:paraId="787160B0" w14:textId="0253AB45" w:rsidR="004B2ABC" w:rsidRPr="003A1111" w:rsidRDefault="004B2ABC" w:rsidP="0058039F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 xml:space="preserve">I </w:t>
                            </w:r>
                            <w:r w:rsidR="00B17140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suffer a li</w:t>
                            </w:r>
                            <w:r w:rsidR="001029FB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t</w:t>
                            </w:r>
                            <w:r w:rsidR="00B17140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t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DFCD3" id="テキスト ボックス 7" o:spid="_x0000_s1032" type="#_x0000_t202" style="position:absolute;left:0;text-align:left;margin-left:161.1pt;margin-top:13.5pt;width:85.05pt;height:65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IjB5GgIAADMEAAAOAAAAZHJzL2Uyb0RvYy54bWysU11v2yAUfZ+0/4B4X+ykSZZacaqsVaZJ&#13;&#10;VVsprfpMMMSWgMuAxM5+/S44X+r2NM0P+MK93I9zDvO7TiuyF843YEo6HOSUCMOhasy2pG+vqy8z&#13;&#10;SnxgpmIKjCjpQXh6t/j8ad7aQoygBlUJRzCJ8UVrS1qHYIss87wWmvkBWGHQKcFpFnDrtlnlWIvZ&#13;&#10;tcpGeT7NWnCVdcCF93j60DvpIuWXUvDwLKUXgaiSYm8hrS6tm7hmizkrto7ZuuHHNtg/dKFZY7Do&#13;&#10;OdUDC4zsXPNHKt1wBx5kGHDQGUjZcJFmwGmG+Ydp1jWzIs2C4Hh7hsn/v7T8ab+2L46E7ht0SGAE&#13;&#10;pLW+8HgY5+mk0/GPnRL0I4SHM2yiC4THS/ksx48Sjr7ZzXR0O4lpsstt63z4LkCTaJTUIS0JLbZ/&#13;&#10;9KEPPYXEYgZWjVKJGmVIW9LpzSRPF84eTK4M1rj0Gq3QbTrSVHjhNMcGqgOO56Bn3lu+arCHR+bD&#13;&#10;C3NINbaN8g3PuEgFWAuOFiU1uF9/O4/xyAB6KWlROiX1P3fMCUrUD4Pc3A7H46i1tBlPvo5w4649&#13;&#10;m2uP2el7QHUO8aFYnswYH9TJlA70O6p8GauiixmOtUsaTuZ96AWNr4SL5TIFobosC49mbXlMHVGN&#13;&#10;CL9278zZIw0BCXyCk8hY8YGNPrbnY7kLIJtEVcS5R/UIPyozkX18RVH61/sUdXnri98AAAD//wMA&#13;&#10;UEsDBBQABgAIAAAAIQDOrotc5gAAAA8BAAAPAAAAZHJzL2Rvd25yZXYueG1sTI/NTsMwEITvSLyD&#13;&#10;tUjcqFOX0jSNU1VBFRKCQ0sv3Jx4m0T4J8RuG3h6lhNcVlrtN7Mz+Xq0hp1xCJ13EqaTBBi62uvO&#13;&#10;NRIOb9u7FFiIymllvEMJXxhgXVxf5SrT/uJ2eN7HhpGJC5mS0MbYZ5yHukWrwsT36Oh29INVkdah&#13;&#10;4XpQFzK3hoskeeBWdY4+tKrHssX6Y3+yEp7L7avaVcKm36Z8ejlu+s/D+1zK25vxcUVjswIWcYx/&#13;&#10;CvjtQPmhoGCVPzkdmJEwE0IQKkEsqBgB90sxA1YROU8XwIuc/+9R/AAAAP//AwBQSwECLQAUAAYA&#13;&#10;CAAAACEAtoM4kv4AAADhAQAAEwAAAAAAAAAAAAAAAAAAAAAAW0NvbnRlbnRfVHlwZXNdLnhtbFBL&#13;&#10;AQItABQABgAIAAAAIQA4/SH/1gAAAJQBAAALAAAAAAAAAAAAAAAAAC8BAABfcmVscy8ucmVsc1BL&#13;&#10;AQItABQABgAIAAAAIQCCIjB5GgIAADMEAAAOAAAAAAAAAAAAAAAAAC4CAABkcnMvZTJvRG9jLnht&#13;&#10;bFBLAQItABQABgAIAAAAIQDOrotc5gAAAA8BAAAPAAAAAAAAAAAAAAAAAHQEAABkcnMvZG93bnJl&#13;&#10;di54bWxQSwUGAAAAAAQABADzAAAAhwUAAAAA&#13;&#10;" filled="f" stroked="f" strokeweight=".5pt">
                <v:textbox>
                  <w:txbxContent>
                    <w:p w14:paraId="08E59970" w14:textId="77777777" w:rsidR="004B2ABC" w:rsidRPr="003A1111" w:rsidRDefault="004B2ABC" w:rsidP="002B0ECF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1</w:t>
                      </w:r>
                    </w:p>
                    <w:p w14:paraId="787160B0" w14:textId="0253AB45" w:rsidR="004B2ABC" w:rsidRPr="003A1111" w:rsidRDefault="004B2ABC" w:rsidP="0058039F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 xml:space="preserve">I </w:t>
                      </w:r>
                      <w:r w:rsidR="00B17140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suffer a li</w:t>
                      </w:r>
                      <w:r w:rsidR="001029FB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t</w:t>
                      </w:r>
                      <w:r w:rsidR="00B17140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t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ヒラギノ角ゴシック W4" w:hAnsi="Arial" w:cs="Arial"/>
          <w:noProof/>
          <w:color w:val="00000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D853A9" wp14:editId="5F56898C">
                <wp:simplePos x="0" y="0"/>
                <wp:positionH relativeFrom="column">
                  <wp:posOffset>3221355</wp:posOffset>
                </wp:positionH>
                <wp:positionV relativeFrom="paragraph">
                  <wp:posOffset>171450</wp:posOffset>
                </wp:positionV>
                <wp:extent cx="1080000" cy="836295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000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19A2E8" w14:textId="77777777" w:rsidR="004B2ABC" w:rsidRPr="003A1111" w:rsidRDefault="004B2ABC" w:rsidP="004B2ABC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2A6F7BBD" w14:textId="5EDE251F" w:rsidR="004B2ABC" w:rsidRPr="003A1111" w:rsidRDefault="004B2ABC" w:rsidP="0058039F">
                            <w:pPr>
                              <w:spacing w:line="280" w:lineRule="exact"/>
                              <w:jc w:val="center"/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</w:pPr>
                            <w:r w:rsidRPr="003A1111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 xml:space="preserve">I </w:t>
                            </w:r>
                            <w:r w:rsidR="00B17140">
                              <w:rPr>
                                <w:rFonts w:ascii="Arial" w:eastAsia="ヒラギノ角ゴシック W4" w:hAnsi="Arial" w:cs="Arial"/>
                                <w:sz w:val="21"/>
                                <w:szCs w:val="21"/>
                              </w:rPr>
                              <w:t>suff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853A9" id="テキスト ボックス 5" o:spid="_x0000_s1033" type="#_x0000_t202" style="position:absolute;left:0;text-align:left;margin-left:253.65pt;margin-top:13.5pt;width:85.05pt;height:65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kH+sGwIAADMEAAAOAAAAZHJzL2Uyb0RvYy54bWysU11v2yAUfZ+0/4B4X+ykSZpacaqsVaZJ&#13;&#10;VVspnfpMMMRImMuAxM5+/S44X+r2NM0P+MK93I9zDvP7rtFkL5xXYEo6HOSUCMOhUmZb0h9vqy8z&#13;&#10;SnxgpmIajCjpQXh6v/j8ad7aQoygBl0JRzCJ8UVrS1qHYIss87wWDfMDsMKgU4JrWMCt22aVYy1m&#13;&#10;b3Q2yvNp1oKrrAMuvMfTx95JFym/lIKHFym9CESXFHsLaXVp3cQ1W8xZsXXM1oof22D/0EXDlMGi&#13;&#10;51SPLDCyc+qPVI3iDjzIMODQZCCl4iLNgNMM8w/TrGtmRZoFwfH2DJP/f2n5835tXx0J3VfokMAI&#13;&#10;SGt94fEwztNJ18Q/dkrQjxAezrCJLhAeL+WzHD9KOPpmN9PR3SSmyS63rfPhm4CGRKOkDmlJaLH9&#13;&#10;kw996CkkFjOwUlonarQhbUmnN5M8XTh7MLk2WOPSa7RCt+mIqkp6e5pjA9UBx3PQM+8tXyns4Yn5&#13;&#10;8MocUo1to3zDCy5SA9aCo0VJDe7X385jPDKAXkpalE5J/c8dc4IS/d0gN3fD8ThqLW3Gk9sRbty1&#13;&#10;Z3PtMbvmAVCdQ3woliczxgd9MqWD5h1VvoxV0cUMx9olDSfzIfSCxlfCxXKZglBdloUns7Y8po6o&#13;&#10;RoTfunfm7JGGgAQ+w0lkrPjARh/b87HcBZAqURVx7lE9wo/KTGQfX1GU/vU+RV3e+uI3AAAA//8D&#13;&#10;AFBLAwQUAAYACAAAACEAK8ROZ+YAAAAPAQAADwAAAGRycy9kb3ducmV2LnhtbEyPT0vDQBDF74Lf&#13;&#10;YRnBm900miak2ZQSKYLYQ2sv3ibZbRK6f2J220Y/veNJLwPD/N6b94rVZDS7qNH3zgqYzyJgyjZO&#13;&#10;9rYVcHjfPGTAfEArUTurBHwpD6vy9qbAXLqr3anLPrSMTKzPUUAXwpBz7ptOGfQzNyhLt6MbDQZa&#13;&#10;x5bLEa9kbjSPo2jBDfaWPnQ4qKpTzWl/NgJeq80Wd3Vssm9dvbwd18Pn4SMR4v5uel7SWC+BBTWF&#13;&#10;PwX8dqD8UFKw2p2t9EwLSKL0kVABcUrFCFik6ROwmsgkS4GXBf/fo/wBAAD//wMAUEsBAi0AFAAG&#13;&#10;AAgAAAAhALaDOJL+AAAA4QEAABMAAAAAAAAAAAAAAAAAAAAAAFtDb250ZW50X1R5cGVzXS54bWxQ&#13;&#10;SwECLQAUAAYACAAAACEAOP0h/9YAAACUAQAACwAAAAAAAAAAAAAAAAAvAQAAX3JlbHMvLnJlbHNQ&#13;&#10;SwECLQAUAAYACAAAACEA/ZB/rBsCAAAzBAAADgAAAAAAAAAAAAAAAAAuAgAAZHJzL2Uyb0RvYy54&#13;&#10;bWxQSwECLQAUAAYACAAAACEAK8ROZ+YAAAAPAQAADwAAAAAAAAAAAAAAAAB1BAAAZHJzL2Rvd25y&#13;&#10;ZXYueG1sUEsFBgAAAAAEAAQA8wAAAIgFAAAAAA==&#13;&#10;" filled="f" stroked="f" strokeweight=".5pt">
                <v:textbox>
                  <w:txbxContent>
                    <w:p w14:paraId="4019A2E8" w14:textId="77777777" w:rsidR="004B2ABC" w:rsidRPr="003A1111" w:rsidRDefault="004B2ABC" w:rsidP="004B2ABC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b/>
                          <w:bCs/>
                          <w:sz w:val="21"/>
                          <w:szCs w:val="21"/>
                        </w:rPr>
                        <w:t>2</w:t>
                      </w:r>
                    </w:p>
                    <w:p w14:paraId="2A6F7BBD" w14:textId="5EDE251F" w:rsidR="004B2ABC" w:rsidRPr="003A1111" w:rsidRDefault="004B2ABC" w:rsidP="0058039F">
                      <w:pPr>
                        <w:spacing w:line="280" w:lineRule="exact"/>
                        <w:jc w:val="center"/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</w:pPr>
                      <w:r w:rsidRPr="003A1111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 xml:space="preserve">I </w:t>
                      </w:r>
                      <w:r w:rsidR="00B17140">
                        <w:rPr>
                          <w:rFonts w:ascii="Arial" w:eastAsia="ヒラギノ角ゴシック W4" w:hAnsi="Arial" w:cs="Arial"/>
                          <w:sz w:val="21"/>
                          <w:szCs w:val="21"/>
                        </w:rPr>
                        <w:t>suffer</w:t>
                      </w:r>
                    </w:p>
                  </w:txbxContent>
                </v:textbox>
              </v:shape>
            </w:pict>
          </mc:Fallback>
        </mc:AlternateContent>
      </w:r>
    </w:p>
    <w:p w14:paraId="1C033A3F" w14:textId="77777777" w:rsidR="004B2ABC" w:rsidRDefault="004B2ABC" w:rsidP="004B2ABC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  <w:sz w:val="21"/>
          <w:szCs w:val="21"/>
        </w:rPr>
      </w:pPr>
    </w:p>
    <w:p w14:paraId="42DE371D" w14:textId="77777777" w:rsidR="004B2ABC" w:rsidRPr="00DB596F" w:rsidRDefault="004B2ABC" w:rsidP="004B2ABC">
      <w:pPr>
        <w:widowControl w:val="0"/>
        <w:pBdr>
          <w:top w:val="nil"/>
          <w:left w:val="nil"/>
          <w:bottom w:val="nil"/>
          <w:right w:val="nil"/>
          <w:between w:val="nil"/>
        </w:pBdr>
        <w:ind w:leftChars="10" w:left="20"/>
        <w:jc w:val="both"/>
        <w:rPr>
          <w:rFonts w:ascii="Arial" w:eastAsia="ヒラギノ角ゴシック W4" w:hAnsi="Arial" w:cs="Arial"/>
          <w:color w:val="000000"/>
        </w:rPr>
      </w:pPr>
    </w:p>
    <w:p w14:paraId="61F51E29" w14:textId="77777777" w:rsidR="004B2ABC" w:rsidRDefault="004B2ABC" w:rsidP="004B2ABC">
      <w:pPr>
        <w:rPr>
          <w:rFonts w:ascii="Arial" w:eastAsia="ヒラギノ角ゴシック W4" w:hAnsi="Arial" w:cs="Arial"/>
        </w:rPr>
      </w:pPr>
    </w:p>
    <w:p w14:paraId="139307CE" w14:textId="77777777" w:rsidR="004B2ABC" w:rsidRDefault="004B2ABC" w:rsidP="004B2ABC">
      <w:pPr>
        <w:rPr>
          <w:rFonts w:ascii="Arial" w:eastAsia="ヒラギノ角ゴシック W4" w:hAnsi="Arial" w:cs="Arial"/>
        </w:rPr>
      </w:pPr>
    </w:p>
    <w:p w14:paraId="0A9F1573" w14:textId="77777777" w:rsidR="004B2ABC" w:rsidRDefault="004B2ABC" w:rsidP="004B2ABC">
      <w:pPr>
        <w:rPr>
          <w:rFonts w:ascii="Arial" w:eastAsia="ヒラギノ角ゴシック W4" w:hAnsi="Arial" w:cs="Arial"/>
        </w:rPr>
      </w:pPr>
    </w:p>
    <w:tbl>
      <w:tblPr>
        <w:tblStyle w:val="a6"/>
        <w:tblW w:w="92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30"/>
        <w:gridCol w:w="510"/>
        <w:gridCol w:w="510"/>
        <w:gridCol w:w="510"/>
        <w:gridCol w:w="510"/>
      </w:tblGrid>
      <w:tr w:rsidR="004B2ABC" w:rsidRPr="00DB596F" w14:paraId="7C3B14E9" w14:textId="77777777" w:rsidTr="004B2ABC">
        <w:trPr>
          <w:trHeight w:val="779"/>
        </w:trPr>
        <w:tc>
          <w:tcPr>
            <w:tcW w:w="7230" w:type="dxa"/>
            <w:vAlign w:val="center"/>
          </w:tcPr>
          <w:p w14:paraId="14068551" w14:textId="2480339F" w:rsidR="004B2ABC" w:rsidRPr="00DB596F" w:rsidRDefault="004B2ABC" w:rsidP="004B2ABC">
            <w:pPr>
              <w:pStyle w:val="a4"/>
              <w:widowControl/>
              <w:numPr>
                <w:ilvl w:val="0"/>
                <w:numId w:val="5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sz w:val="21"/>
                <w:szCs w:val="21"/>
              </w:rPr>
              <w:t>I find it difficult to follow the classes because I am slow to follow the steps of activities and work.</w:t>
            </w:r>
          </w:p>
        </w:tc>
        <w:tc>
          <w:tcPr>
            <w:tcW w:w="510" w:type="dxa"/>
            <w:vAlign w:val="center"/>
          </w:tcPr>
          <w:p w14:paraId="5935322A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68D268DF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6B0E1743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169F66E5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4B2ABC" w:rsidRPr="00DB596F" w14:paraId="4F40CDC2" w14:textId="77777777" w:rsidTr="004B2ABC">
        <w:trPr>
          <w:trHeight w:val="779"/>
        </w:trPr>
        <w:tc>
          <w:tcPr>
            <w:tcW w:w="7230" w:type="dxa"/>
            <w:vAlign w:val="center"/>
          </w:tcPr>
          <w:p w14:paraId="019E37EB" w14:textId="409CB5D9" w:rsidR="004B2ABC" w:rsidRPr="00DB596F" w:rsidRDefault="004B2ABC" w:rsidP="004B2ABC">
            <w:pPr>
              <w:pStyle w:val="a4"/>
              <w:widowControl/>
              <w:numPr>
                <w:ilvl w:val="0"/>
                <w:numId w:val="5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Sometimes I cannot catch what the teacher says during the class.</w:t>
            </w:r>
          </w:p>
        </w:tc>
        <w:tc>
          <w:tcPr>
            <w:tcW w:w="510" w:type="dxa"/>
            <w:vAlign w:val="center"/>
          </w:tcPr>
          <w:p w14:paraId="2DD3DCDB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33CC9706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4ACAA1E0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5AB0E4A7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4B2ABC" w:rsidRPr="00DB596F" w14:paraId="61A93CFE" w14:textId="77777777" w:rsidTr="004B2ABC">
        <w:trPr>
          <w:trHeight w:val="779"/>
        </w:trPr>
        <w:tc>
          <w:tcPr>
            <w:tcW w:w="7230" w:type="dxa"/>
            <w:vAlign w:val="center"/>
          </w:tcPr>
          <w:p w14:paraId="04226552" w14:textId="2CAE6D43" w:rsidR="004B2ABC" w:rsidRPr="00DB596F" w:rsidRDefault="004B2ABC" w:rsidP="004B2ABC">
            <w:pPr>
              <w:pStyle w:val="a4"/>
              <w:widowControl/>
              <w:numPr>
                <w:ilvl w:val="0"/>
                <w:numId w:val="5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There are few foods I can buy because I dislike the tastes and textures of much of the food and drink sold at the school cafeteria.</w:t>
            </w:r>
          </w:p>
        </w:tc>
        <w:tc>
          <w:tcPr>
            <w:tcW w:w="510" w:type="dxa"/>
            <w:vAlign w:val="center"/>
          </w:tcPr>
          <w:p w14:paraId="3695A619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2611E679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17C37E2F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41CC9CD4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4B2ABC" w:rsidRPr="00DB596F" w14:paraId="263BD51A" w14:textId="77777777" w:rsidTr="004B2ABC">
        <w:trPr>
          <w:trHeight w:val="779"/>
        </w:trPr>
        <w:tc>
          <w:tcPr>
            <w:tcW w:w="7230" w:type="dxa"/>
            <w:vAlign w:val="center"/>
          </w:tcPr>
          <w:p w14:paraId="3495BD28" w14:textId="06D15D93" w:rsidR="004B2ABC" w:rsidRPr="00DB596F" w:rsidRDefault="004B2ABC" w:rsidP="004B2ABC">
            <w:pPr>
              <w:pStyle w:val="a4"/>
              <w:widowControl/>
              <w:numPr>
                <w:ilvl w:val="0"/>
                <w:numId w:val="5"/>
              </w:numPr>
              <w:spacing w:beforeLines="5" w:before="18" w:afterLines="5" w:after="18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DB596F"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>I cannot concentrate on the unsteady or fast moving visual images I see in class.</w:t>
            </w:r>
          </w:p>
        </w:tc>
        <w:tc>
          <w:tcPr>
            <w:tcW w:w="510" w:type="dxa"/>
            <w:vAlign w:val="center"/>
          </w:tcPr>
          <w:p w14:paraId="6F867C0C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1551D45E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7F4CE54C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44059BEE" w14:textId="77777777" w:rsidR="004B2ABC" w:rsidRPr="00DB596F" w:rsidRDefault="004B2ABC" w:rsidP="004B2ABC">
            <w:pPr>
              <w:pStyle w:val="a4"/>
              <w:widowControl/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4B2ABC" w:rsidRPr="00DB596F" w14:paraId="304C3E79" w14:textId="77777777" w:rsidTr="004B2ABC">
        <w:trPr>
          <w:trHeight w:val="779"/>
        </w:trPr>
        <w:tc>
          <w:tcPr>
            <w:tcW w:w="7230" w:type="dxa"/>
            <w:vAlign w:val="center"/>
          </w:tcPr>
          <w:p w14:paraId="606AFF8A" w14:textId="703C0056" w:rsidR="004B2ABC" w:rsidRPr="00DB596F" w:rsidRDefault="004B2ABC" w:rsidP="004B2ABC">
            <w:pPr>
              <w:pStyle w:val="a3"/>
              <w:widowControl/>
              <w:numPr>
                <w:ilvl w:val="0"/>
                <w:numId w:val="5"/>
              </w:numPr>
              <w:spacing w:beforeLines="5" w:before="18" w:afterLines="5" w:after="18"/>
              <w:ind w:leftChars="0"/>
              <w:rPr>
                <w:rFonts w:ascii="Arial" w:eastAsia="ヒラギノ角ゴシック W4" w:hAnsi="Arial" w:cs="Arial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</w:rPr>
              <w:t>I am distracted if there is a lot of noise around, such as in a crowded school cafeteria or in a large classroom before class.</w:t>
            </w:r>
          </w:p>
        </w:tc>
        <w:tc>
          <w:tcPr>
            <w:tcW w:w="510" w:type="dxa"/>
            <w:vAlign w:val="center"/>
          </w:tcPr>
          <w:p w14:paraId="03DA3AB6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660B08F8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5063FC6B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26D7650C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4B2ABC" w:rsidRPr="00DB596F" w14:paraId="36325934" w14:textId="77777777" w:rsidTr="004B2ABC">
        <w:trPr>
          <w:trHeight w:val="779"/>
        </w:trPr>
        <w:tc>
          <w:tcPr>
            <w:tcW w:w="7230" w:type="dxa"/>
            <w:vAlign w:val="center"/>
          </w:tcPr>
          <w:p w14:paraId="78057BE0" w14:textId="3293495B" w:rsidR="004B2ABC" w:rsidRPr="00DB596F" w:rsidRDefault="004B2ABC" w:rsidP="004B2ABC">
            <w:pPr>
              <w:pStyle w:val="a3"/>
              <w:widowControl/>
              <w:numPr>
                <w:ilvl w:val="0"/>
                <w:numId w:val="5"/>
              </w:numPr>
              <w:spacing w:beforeLines="5" w:before="18" w:afterLines="5" w:after="18"/>
              <w:ind w:leftChars="0"/>
              <w:rPr>
                <w:rFonts w:ascii="Arial" w:eastAsia="ヒラギノ角ゴシック W4" w:hAnsi="Arial" w:cs="Arial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</w:rPr>
              <w:t>I do not want to enter a classroom with a strong smell, such as other people’s perfume.</w:t>
            </w:r>
          </w:p>
        </w:tc>
        <w:tc>
          <w:tcPr>
            <w:tcW w:w="510" w:type="dxa"/>
            <w:vAlign w:val="center"/>
          </w:tcPr>
          <w:p w14:paraId="056E2B00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6E7464C1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024A4471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76304E22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  <w:tr w:rsidR="004B2ABC" w:rsidRPr="00DB596F" w14:paraId="1D47C747" w14:textId="77777777" w:rsidTr="004B2ABC">
        <w:trPr>
          <w:trHeight w:val="779"/>
        </w:trPr>
        <w:tc>
          <w:tcPr>
            <w:tcW w:w="7230" w:type="dxa"/>
            <w:vAlign w:val="center"/>
          </w:tcPr>
          <w:p w14:paraId="4494EB32" w14:textId="4C0782FE" w:rsidR="004B2ABC" w:rsidRPr="00DB596F" w:rsidRDefault="004B2ABC" w:rsidP="004B2ABC">
            <w:pPr>
              <w:pStyle w:val="a3"/>
              <w:widowControl/>
              <w:numPr>
                <w:ilvl w:val="0"/>
                <w:numId w:val="5"/>
              </w:numPr>
              <w:spacing w:beforeLines="5" w:before="18" w:afterLines="5" w:after="18"/>
              <w:ind w:leftChars="0"/>
              <w:rPr>
                <w:rFonts w:ascii="Arial" w:eastAsia="ヒラギノ角ゴシック W4" w:hAnsi="Arial" w:cs="Arial"/>
              </w:rPr>
            </w:pPr>
            <w:r w:rsidRPr="00DB596F">
              <w:rPr>
                <w:rFonts w:ascii="Arial" w:eastAsia="ヒラギノ角ゴシック W4" w:hAnsi="Arial" w:cs="Arial"/>
                <w:color w:val="000000"/>
              </w:rPr>
              <w:t>It is distressing to be in a crowded classroom or school cafeteria because I do not like to get too close to others.</w:t>
            </w:r>
          </w:p>
        </w:tc>
        <w:tc>
          <w:tcPr>
            <w:tcW w:w="510" w:type="dxa"/>
            <w:vAlign w:val="center"/>
          </w:tcPr>
          <w:p w14:paraId="200FA5B2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510" w:type="dxa"/>
            <w:vAlign w:val="center"/>
          </w:tcPr>
          <w:p w14:paraId="135470EA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510" w:type="dxa"/>
            <w:vAlign w:val="center"/>
          </w:tcPr>
          <w:p w14:paraId="297C6CEB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510" w:type="dxa"/>
            <w:vAlign w:val="center"/>
          </w:tcPr>
          <w:p w14:paraId="256B37C8" w14:textId="77777777" w:rsidR="004B2ABC" w:rsidRPr="00DB596F" w:rsidRDefault="004B2ABC" w:rsidP="004B2ABC">
            <w:pPr>
              <w:spacing w:beforeLines="5" w:before="18" w:afterLines="5" w:after="18"/>
              <w:jc w:val="center"/>
              <w:rPr>
                <w:rFonts w:ascii="Arial" w:eastAsia="ヒラギノ角ゴシック W4" w:hAnsi="Arial" w:cs="Arial"/>
                <w:color w:val="000000"/>
              </w:rPr>
            </w:pPr>
            <w:r>
              <w:rPr>
                <w:rFonts w:ascii="Arial" w:eastAsia="ヒラギノ角ゴシック W4" w:hAnsi="Arial" w:cs="Arial" w:hint="eastAsia"/>
                <w:sz w:val="21"/>
                <w:szCs w:val="21"/>
              </w:rPr>
              <w:t>3</w:t>
            </w:r>
          </w:p>
        </w:tc>
      </w:tr>
    </w:tbl>
    <w:p w14:paraId="65B4BD8A" w14:textId="77777777" w:rsidR="004B2ABC" w:rsidRPr="00DB596F" w:rsidRDefault="004B2ABC" w:rsidP="004B2ABC">
      <w:pPr>
        <w:rPr>
          <w:rFonts w:ascii="Arial" w:eastAsia="ヒラギノ角ゴシック W4" w:hAnsi="Arial" w:cs="Arial"/>
        </w:rPr>
      </w:pPr>
    </w:p>
    <w:p w14:paraId="1964839B" w14:textId="77777777" w:rsidR="004B2ABC" w:rsidRPr="00DB596F" w:rsidRDefault="004B2ABC">
      <w:pPr>
        <w:rPr>
          <w:rFonts w:ascii="Arial" w:eastAsia="ヒラギノ角ゴシック W4" w:hAnsi="Arial" w:cs="Arial"/>
        </w:rPr>
      </w:pPr>
    </w:p>
    <w:sectPr w:rsidR="004B2ABC" w:rsidRPr="00DB596F" w:rsidSect="00DB596F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ヒラギノ角ゴシック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C56E5"/>
    <w:multiLevelType w:val="multilevel"/>
    <w:tmpl w:val="A952561A"/>
    <w:lvl w:ilvl="0">
      <w:start w:val="21"/>
      <w:numFmt w:val="decimal"/>
      <w:lvlText w:val="%1."/>
      <w:lvlJc w:val="left"/>
      <w:pPr>
        <w:ind w:left="420" w:hanging="420"/>
      </w:pPr>
      <w:rPr>
        <w:rFonts w:ascii="ＭＳ Ｐゴシック" w:eastAsia="ＭＳ Ｐゴシック" w:hAnsi="ＭＳ Ｐゴシック" w:cs="ＭＳ Ｐゴシック"/>
        <w:sz w:val="21"/>
        <w:szCs w:val="21"/>
        <w:vertAlign w:val="baseline"/>
      </w:rPr>
    </w:lvl>
    <w:lvl w:ilvl="1">
      <w:start w:val="1"/>
      <w:numFmt w:val="decimal"/>
      <w:lvlText w:val="(%2)"/>
      <w:lvlJc w:val="left"/>
      <w:pPr>
        <w:ind w:left="840" w:hanging="420"/>
      </w:pPr>
      <w:rPr>
        <w:vertAlign w:val="baseline"/>
      </w:rPr>
    </w:lvl>
    <w:lvl w:ilvl="2">
      <w:start w:val="1"/>
      <w:numFmt w:val="decimal"/>
      <w:lvlText w:val="%3"/>
      <w:lvlJc w:val="left"/>
      <w:pPr>
        <w:ind w:left="1260" w:hanging="4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680" w:hanging="420"/>
      </w:pPr>
      <w:rPr>
        <w:vertAlign w:val="baseline"/>
      </w:rPr>
    </w:lvl>
    <w:lvl w:ilvl="4">
      <w:start w:val="1"/>
      <w:numFmt w:val="decimal"/>
      <w:lvlText w:val="(%5)"/>
      <w:lvlJc w:val="left"/>
      <w:pPr>
        <w:ind w:left="2100" w:hanging="420"/>
      </w:pPr>
      <w:rPr>
        <w:vertAlign w:val="baseline"/>
      </w:rPr>
    </w:lvl>
    <w:lvl w:ilvl="5">
      <w:start w:val="1"/>
      <w:numFmt w:val="decimal"/>
      <w:lvlText w:val="%6"/>
      <w:lvlJc w:val="left"/>
      <w:pPr>
        <w:ind w:left="2520" w:hanging="42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940" w:hanging="420"/>
      </w:pPr>
      <w:rPr>
        <w:vertAlign w:val="baseline"/>
      </w:rPr>
    </w:lvl>
    <w:lvl w:ilvl="7">
      <w:start w:val="1"/>
      <w:numFmt w:val="decimal"/>
      <w:lvlText w:val="(%8)"/>
      <w:lvlJc w:val="left"/>
      <w:pPr>
        <w:ind w:left="3360" w:hanging="420"/>
      </w:pPr>
      <w:rPr>
        <w:vertAlign w:val="baseline"/>
      </w:rPr>
    </w:lvl>
    <w:lvl w:ilvl="8">
      <w:start w:val="1"/>
      <w:numFmt w:val="decimal"/>
      <w:lvlText w:val="%9"/>
      <w:lvlJc w:val="left"/>
      <w:pPr>
        <w:ind w:left="3780" w:hanging="420"/>
      </w:pPr>
      <w:rPr>
        <w:vertAlign w:val="baseline"/>
      </w:rPr>
    </w:lvl>
  </w:abstractNum>
  <w:abstractNum w:abstractNumId="1" w15:restartNumberingAfterBreak="0">
    <w:nsid w:val="502F6C5B"/>
    <w:multiLevelType w:val="hybridMultilevel"/>
    <w:tmpl w:val="62BEB342"/>
    <w:lvl w:ilvl="0" w:tplc="6298D798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73847E8"/>
    <w:multiLevelType w:val="hybridMultilevel"/>
    <w:tmpl w:val="62BEB342"/>
    <w:lvl w:ilvl="0" w:tplc="FFFFFFFF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FFFFFFFF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A311B91"/>
    <w:multiLevelType w:val="hybridMultilevel"/>
    <w:tmpl w:val="9AF8C86A"/>
    <w:lvl w:ilvl="0" w:tplc="35EE6906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67" w:hanging="420"/>
      </w:pPr>
    </w:lvl>
    <w:lvl w:ilvl="2" w:tplc="04090011" w:tentative="1">
      <w:start w:val="1"/>
      <w:numFmt w:val="decimalEnclosedCircle"/>
      <w:lvlText w:val="%3"/>
      <w:lvlJc w:val="left"/>
      <w:pPr>
        <w:ind w:left="1587" w:hanging="420"/>
      </w:pPr>
    </w:lvl>
    <w:lvl w:ilvl="3" w:tplc="0409000F" w:tentative="1">
      <w:start w:val="1"/>
      <w:numFmt w:val="decimal"/>
      <w:lvlText w:val="%4."/>
      <w:lvlJc w:val="left"/>
      <w:pPr>
        <w:ind w:left="2007" w:hanging="420"/>
      </w:pPr>
    </w:lvl>
    <w:lvl w:ilvl="4" w:tplc="04090017" w:tentative="1">
      <w:start w:val="1"/>
      <w:numFmt w:val="aiueoFullWidth"/>
      <w:lvlText w:val="(%5)"/>
      <w:lvlJc w:val="left"/>
      <w:pPr>
        <w:ind w:left="2427" w:hanging="420"/>
      </w:pPr>
    </w:lvl>
    <w:lvl w:ilvl="5" w:tplc="04090011" w:tentative="1">
      <w:start w:val="1"/>
      <w:numFmt w:val="decimalEnclosedCircle"/>
      <w:lvlText w:val="%6"/>
      <w:lvlJc w:val="left"/>
      <w:pPr>
        <w:ind w:left="2847" w:hanging="420"/>
      </w:pPr>
    </w:lvl>
    <w:lvl w:ilvl="6" w:tplc="0409000F" w:tentative="1">
      <w:start w:val="1"/>
      <w:numFmt w:val="decimal"/>
      <w:lvlText w:val="%7."/>
      <w:lvlJc w:val="left"/>
      <w:pPr>
        <w:ind w:left="3267" w:hanging="420"/>
      </w:pPr>
    </w:lvl>
    <w:lvl w:ilvl="7" w:tplc="04090017" w:tentative="1">
      <w:start w:val="1"/>
      <w:numFmt w:val="aiueoFullWidth"/>
      <w:lvlText w:val="(%8)"/>
      <w:lvlJc w:val="left"/>
      <w:pPr>
        <w:ind w:left="3687" w:hanging="420"/>
      </w:pPr>
    </w:lvl>
    <w:lvl w:ilvl="8" w:tplc="04090011" w:tentative="1">
      <w:start w:val="1"/>
      <w:numFmt w:val="decimalEnclosedCircle"/>
      <w:lvlText w:val="%9"/>
      <w:lvlJc w:val="left"/>
      <w:pPr>
        <w:ind w:left="4107" w:hanging="420"/>
      </w:pPr>
    </w:lvl>
  </w:abstractNum>
  <w:abstractNum w:abstractNumId="4" w15:restartNumberingAfterBreak="0">
    <w:nsid w:val="7DCA12D3"/>
    <w:multiLevelType w:val="hybridMultilevel"/>
    <w:tmpl w:val="A5D0A3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31336233">
    <w:abstractNumId w:val="0"/>
  </w:num>
  <w:num w:numId="2" w16cid:durableId="1138257490">
    <w:abstractNumId w:val="4"/>
  </w:num>
  <w:num w:numId="3" w16cid:durableId="1036349955">
    <w:abstractNumId w:val="3"/>
  </w:num>
  <w:num w:numId="4" w16cid:durableId="512064827">
    <w:abstractNumId w:val="1"/>
  </w:num>
  <w:num w:numId="5" w16cid:durableId="2090693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96F"/>
    <w:rsid w:val="001029FB"/>
    <w:rsid w:val="0019401D"/>
    <w:rsid w:val="002B0ECF"/>
    <w:rsid w:val="00314C74"/>
    <w:rsid w:val="00394607"/>
    <w:rsid w:val="003A1111"/>
    <w:rsid w:val="004B2ABC"/>
    <w:rsid w:val="0058039F"/>
    <w:rsid w:val="00820FDB"/>
    <w:rsid w:val="008938AC"/>
    <w:rsid w:val="009B6C6C"/>
    <w:rsid w:val="00B17140"/>
    <w:rsid w:val="00B660A1"/>
    <w:rsid w:val="00BE79D5"/>
    <w:rsid w:val="00DB596F"/>
    <w:rsid w:val="00EF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1CA3A9"/>
  <w15:chartTrackingRefBased/>
  <w15:docId w15:val="{B4467819-388D-CE4B-9FF8-17C8F2B8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6F"/>
    <w:rPr>
      <w:rFonts w:ascii="Times New Roman" w:hAnsi="Times New Roman" w:cs="Times New Roman"/>
      <w:kern w:val="0"/>
      <w:sz w:val="20"/>
      <w:szCs w:val="20"/>
    </w:rPr>
  </w:style>
  <w:style w:type="paragraph" w:styleId="1">
    <w:name w:val="heading 1"/>
    <w:basedOn w:val="a"/>
    <w:link w:val="10"/>
    <w:uiPriority w:val="9"/>
    <w:qFormat/>
    <w:rsid w:val="00DB596F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B596F"/>
    <w:pPr>
      <w:widowControl w:val="0"/>
      <w:ind w:leftChars="400" w:left="960"/>
      <w:jc w:val="both"/>
    </w:pPr>
    <w:rPr>
      <w:rFonts w:asciiTheme="minorHAnsi" w:hAnsiTheme="minorHAnsi" w:cstheme="minorBidi"/>
      <w:kern w:val="2"/>
      <w:sz w:val="21"/>
      <w:szCs w:val="21"/>
    </w:rPr>
  </w:style>
  <w:style w:type="paragraph" w:styleId="a4">
    <w:name w:val="Balloon Text"/>
    <w:basedOn w:val="a"/>
    <w:link w:val="a5"/>
    <w:uiPriority w:val="99"/>
    <w:semiHidden/>
    <w:unhideWhenUsed/>
    <w:rsid w:val="00DB596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B596F"/>
    <w:rPr>
      <w:rFonts w:ascii="ヒラギノ角ゴ ProN W3" w:eastAsia="ヒラギノ角ゴ ProN W3"/>
      <w:sz w:val="18"/>
      <w:szCs w:val="18"/>
    </w:rPr>
  </w:style>
  <w:style w:type="table" w:styleId="a6">
    <w:name w:val="Table Grid"/>
    <w:basedOn w:val="a1"/>
    <w:uiPriority w:val="59"/>
    <w:rsid w:val="00DB596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DB596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7">
    <w:name w:val="Revision"/>
    <w:hidden/>
    <w:uiPriority w:val="99"/>
    <w:semiHidden/>
    <w:rsid w:val="00B17140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6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a Tsuji</dc:creator>
  <cp:keywords/>
  <dc:description/>
  <cp:lastModifiedBy>Yurika Tsuji</cp:lastModifiedBy>
  <cp:revision>10</cp:revision>
  <dcterms:created xsi:type="dcterms:W3CDTF">2021-10-19T11:25:00Z</dcterms:created>
  <dcterms:modified xsi:type="dcterms:W3CDTF">2022-05-22T12:58:00Z</dcterms:modified>
</cp:coreProperties>
</file>